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FAC" w:rsidRPr="00490220" w:rsidRDefault="00717FAC" w:rsidP="00717FAC">
      <w:pPr>
        <w:spacing w:after="0" w:line="480" w:lineRule="auto"/>
        <w:jc w:val="both"/>
        <w:rPr>
          <w:rFonts w:ascii="Times New Roman" w:hAnsi="Times New Roman" w:cs="Times New Roman"/>
          <w:color w:val="000000" w:themeColor="text1"/>
          <w:sz w:val="24"/>
          <w:szCs w:val="24"/>
        </w:rPr>
      </w:pPr>
      <w:r w:rsidRPr="00490220">
        <w:rPr>
          <w:rFonts w:ascii="Times New Roman" w:hAnsi="Times New Roman" w:cs="Times New Roman"/>
          <w:b/>
          <w:bCs/>
          <w:color w:val="000000" w:themeColor="text1"/>
          <w:sz w:val="24"/>
          <w:szCs w:val="24"/>
        </w:rPr>
        <w:t xml:space="preserve">Supplementary Figure 1. Inflammatory cells in the dermis of the excised ear. A, </w:t>
      </w:r>
      <w:r w:rsidRPr="00490220">
        <w:rPr>
          <w:rFonts w:ascii="Times New Roman" w:hAnsi="Times New Roman" w:cs="Times New Roman"/>
          <w:sz w:val="24"/>
          <w:szCs w:val="24"/>
        </w:rPr>
        <w:t xml:space="preserve">Transverse sections of murine ears with no sensitization, DNFB sensitization, or DNFB sensitization together with topical application of 25, 50, or 100 </w:t>
      </w:r>
      <w:r w:rsidRPr="00490220">
        <w:rPr>
          <w:rFonts w:ascii="Times New Roman" w:hAnsi="Times New Roman" w:cs="Times New Roman"/>
          <w:sz w:val="24"/>
          <w:szCs w:val="24"/>
        </w:rPr>
        <w:sym w:font="Symbol" w:char="F06D"/>
      </w:r>
      <w:r w:rsidRPr="00490220">
        <w:rPr>
          <w:rFonts w:ascii="Times New Roman" w:hAnsi="Times New Roman" w:cs="Times New Roman"/>
          <w:sz w:val="24"/>
          <w:szCs w:val="24"/>
        </w:rPr>
        <w:t xml:space="preserve">g/ear AZ-DYRK133 (AZD) or 30 </w:t>
      </w:r>
      <w:r w:rsidRPr="00490220">
        <w:rPr>
          <w:rFonts w:ascii="Times New Roman" w:hAnsi="Times New Roman" w:cs="Times New Roman"/>
          <w:sz w:val="24"/>
          <w:szCs w:val="24"/>
        </w:rPr>
        <w:sym w:font="Symbol" w:char="F06D"/>
      </w:r>
      <w:r w:rsidRPr="00490220">
        <w:rPr>
          <w:rFonts w:ascii="Times New Roman" w:hAnsi="Times New Roman" w:cs="Times New Roman"/>
          <w:sz w:val="24"/>
          <w:szCs w:val="24"/>
        </w:rPr>
        <w:t xml:space="preserve">g/ear dexamethasone (DEX) of the same tissue slides as shown in figure 1C were taken with a 40× objective lens. </w:t>
      </w:r>
      <w:r w:rsidRPr="00490220">
        <w:rPr>
          <w:rFonts w:ascii="Times New Roman" w:hAnsi="Times New Roman" w:cs="Times New Roman"/>
          <w:b/>
          <w:bCs/>
          <w:sz w:val="24"/>
          <w:szCs w:val="24"/>
        </w:rPr>
        <w:t>B,</w:t>
      </w:r>
      <w:r w:rsidRPr="00490220">
        <w:rPr>
          <w:rFonts w:ascii="Times New Roman" w:hAnsi="Times New Roman" w:cs="Times New Roman"/>
          <w:sz w:val="24"/>
          <w:szCs w:val="24"/>
        </w:rPr>
        <w:t xml:space="preserve"> Inflammatory cell infiltration in each section was quantified by counting in each visual field and divided by area of quantification using Image J. The results are summarized in the bar graph</w:t>
      </w:r>
      <w:r w:rsidRPr="00490220">
        <w:rPr>
          <w:rFonts w:ascii="Times New Roman" w:hAnsi="Times New Roman" w:cs="Times New Roman"/>
          <w:color w:val="000000" w:themeColor="text1"/>
          <w:sz w:val="24"/>
          <w:szCs w:val="24"/>
        </w:rPr>
        <w:t>, and the data are presented as mean±SEM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i/>
          <w:iCs/>
          <w:color w:val="000000" w:themeColor="text1"/>
          <w:sz w:val="24"/>
          <w:szCs w:val="24"/>
        </w:rPr>
        <w:t xml:space="preserve">p </w:t>
      </w:r>
      <w:r w:rsidRPr="00490220">
        <w:rPr>
          <w:rFonts w:ascii="Times New Roman" w:hAnsi="Times New Roman" w:cs="Times New Roman"/>
          <w:color w:val="000000" w:themeColor="text1"/>
          <w:sz w:val="24"/>
          <w:szCs w:val="24"/>
        </w:rPr>
        <w:t>&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xml:space="preserve">05,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i/>
          <w:iCs/>
          <w:color w:val="000000" w:themeColor="text1"/>
          <w:sz w:val="24"/>
          <w:szCs w:val="24"/>
        </w:rPr>
        <w:t xml:space="preserve">p </w:t>
      </w:r>
      <w:r w:rsidRPr="00490220">
        <w:rPr>
          <w:rFonts w:ascii="Times New Roman" w:hAnsi="Times New Roman" w:cs="Times New Roman"/>
          <w:color w:val="000000" w:themeColor="text1"/>
          <w:sz w:val="24"/>
          <w:szCs w:val="24"/>
        </w:rPr>
        <w:t>&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xml:space="preserve">01,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i/>
          <w:iCs/>
          <w:color w:val="000000" w:themeColor="text1"/>
          <w:sz w:val="24"/>
          <w:szCs w:val="24"/>
        </w:rPr>
        <w:t xml:space="preserve">p </w:t>
      </w:r>
      <w:r w:rsidRPr="00490220">
        <w:rPr>
          <w:rFonts w:ascii="Times New Roman" w:hAnsi="Times New Roman" w:cs="Times New Roman"/>
          <w:color w:val="000000" w:themeColor="text1"/>
          <w:sz w:val="24"/>
          <w:szCs w:val="24"/>
        </w:rPr>
        <w:t>&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001)</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xml:space="preserve"> </w:t>
      </w:r>
    </w:p>
    <w:p w:rsidR="00717FAC" w:rsidRPr="00490220" w:rsidRDefault="00717FAC" w:rsidP="00717FAC">
      <w:pPr>
        <w:spacing w:after="0" w:line="480" w:lineRule="auto"/>
        <w:jc w:val="both"/>
        <w:rPr>
          <w:rFonts w:ascii="Times New Roman" w:hAnsi="Times New Roman" w:cs="Times New Roman"/>
          <w:b/>
          <w:bCs/>
          <w:color w:val="000000" w:themeColor="text1"/>
          <w:sz w:val="24"/>
          <w:szCs w:val="24"/>
        </w:rPr>
      </w:pPr>
    </w:p>
    <w:p w:rsidR="00717FAC" w:rsidRPr="00490220" w:rsidRDefault="00717FAC" w:rsidP="00717FAC">
      <w:pPr>
        <w:spacing w:after="0" w:line="480" w:lineRule="auto"/>
        <w:jc w:val="both"/>
        <w:rPr>
          <w:rFonts w:ascii="Times New Roman" w:hAnsi="Times New Roman" w:cs="Times New Roman"/>
          <w:color w:val="000000" w:themeColor="text1"/>
          <w:sz w:val="24"/>
          <w:szCs w:val="24"/>
        </w:rPr>
      </w:pPr>
      <w:r w:rsidRPr="00490220">
        <w:rPr>
          <w:rFonts w:ascii="Times New Roman" w:hAnsi="Times New Roman" w:cs="Times New Roman"/>
          <w:b/>
          <w:bCs/>
          <w:color w:val="000000" w:themeColor="text1"/>
          <w:sz w:val="24"/>
          <w:szCs w:val="24"/>
        </w:rPr>
        <w:t xml:space="preserve">Supplementary Figure 2. </w:t>
      </w:r>
      <w:r w:rsidRPr="00490220">
        <w:rPr>
          <w:rFonts w:ascii="Times New Roman" w:hAnsi="Times New Roman" w:cs="Times New Roman"/>
          <w:b/>
          <w:i/>
          <w:iCs/>
          <w:color w:val="000000" w:themeColor="text1"/>
          <w:sz w:val="24"/>
          <w:szCs w:val="24"/>
        </w:rPr>
        <w:t>FOXP3</w:t>
      </w:r>
      <w:r w:rsidRPr="00490220">
        <w:rPr>
          <w:rFonts w:ascii="Times New Roman" w:hAnsi="Times New Roman" w:cs="Times New Roman"/>
          <w:b/>
          <w:color w:val="000000" w:themeColor="text1"/>
          <w:sz w:val="24"/>
          <w:szCs w:val="24"/>
        </w:rPr>
        <w:t xml:space="preserve"> in human </w:t>
      </w:r>
      <w:r w:rsidRPr="00244208">
        <w:rPr>
          <w:rFonts w:ascii="Times New Roman" w:hAnsi="Times New Roman" w:cs="Times New Roman"/>
          <w:b/>
          <w:bCs/>
          <w:sz w:val="24"/>
          <w:szCs w:val="24"/>
        </w:rPr>
        <w:t>naïve CD4</w:t>
      </w:r>
      <w:r w:rsidRPr="00244208">
        <w:rPr>
          <w:rFonts w:ascii="Times New Roman" w:hAnsi="Times New Roman" w:cs="Times New Roman"/>
          <w:b/>
          <w:bCs/>
          <w:sz w:val="24"/>
          <w:szCs w:val="24"/>
          <w:vertAlign w:val="superscript"/>
        </w:rPr>
        <w:t>+</w:t>
      </w:r>
      <w:r w:rsidRPr="00490220">
        <w:rPr>
          <w:rFonts w:ascii="Times New Roman" w:hAnsi="Times New Roman" w:cs="Times New Roman"/>
          <w:sz w:val="24"/>
          <w:szCs w:val="24"/>
          <w:vertAlign w:val="superscript"/>
        </w:rPr>
        <w:t xml:space="preserve"> </w:t>
      </w:r>
      <w:r w:rsidRPr="00490220">
        <w:rPr>
          <w:rFonts w:ascii="Times New Roman" w:hAnsi="Times New Roman" w:cs="Times New Roman"/>
          <w:b/>
          <w:color w:val="000000" w:themeColor="text1"/>
          <w:sz w:val="24"/>
          <w:szCs w:val="24"/>
        </w:rPr>
        <w:t>T cell</w:t>
      </w:r>
      <w:r w:rsidRPr="00490220">
        <w:rPr>
          <w:rFonts w:ascii="Times New Roman" w:hAnsi="Times New Roman" w:cs="Times New Roman"/>
          <w:b/>
          <w:bCs/>
          <w:color w:val="000000" w:themeColor="text1"/>
          <w:sz w:val="24"/>
          <w:szCs w:val="24"/>
        </w:rPr>
        <w:t>. A,</w:t>
      </w:r>
      <w:r w:rsidRPr="00490220">
        <w:rPr>
          <w:rFonts w:ascii="Times New Roman" w:hAnsi="Times New Roman" w:cs="Times New Roman"/>
          <w:color w:val="000000" w:themeColor="text1"/>
          <w:sz w:val="24"/>
          <w:szCs w:val="24"/>
        </w:rPr>
        <w:t> Relative mRNA expression levels of </w:t>
      </w:r>
      <w:r w:rsidRPr="00490220">
        <w:rPr>
          <w:rFonts w:ascii="Times New Roman" w:hAnsi="Times New Roman" w:cs="Times New Roman"/>
          <w:i/>
          <w:iCs/>
          <w:color w:val="000000" w:themeColor="text1"/>
          <w:sz w:val="24"/>
          <w:szCs w:val="24"/>
        </w:rPr>
        <w:t>FOXP3</w:t>
      </w:r>
      <w:r w:rsidRPr="00490220">
        <w:rPr>
          <w:rFonts w:ascii="Times New Roman" w:hAnsi="Times New Roman" w:cs="Times New Roman"/>
          <w:color w:val="000000" w:themeColor="text1"/>
          <w:sz w:val="24"/>
          <w:szCs w:val="24"/>
        </w:rPr>
        <w:t xml:space="preserve"> in human </w:t>
      </w:r>
      <w:r w:rsidRPr="00490220">
        <w:rPr>
          <w:rFonts w:ascii="Times New Roman" w:hAnsi="Times New Roman" w:cs="Times New Roman"/>
          <w:sz w:val="24"/>
          <w:szCs w:val="24"/>
        </w:rPr>
        <w:t>naïve CD4</w:t>
      </w:r>
      <w:r w:rsidRPr="00490220">
        <w:rPr>
          <w:rFonts w:ascii="Times New Roman" w:hAnsi="Times New Roman" w:cs="Times New Roman"/>
          <w:sz w:val="24"/>
          <w:szCs w:val="24"/>
          <w:vertAlign w:val="superscript"/>
        </w:rPr>
        <w:t xml:space="preserve">+ </w:t>
      </w:r>
      <w:r w:rsidRPr="00490220">
        <w:rPr>
          <w:rFonts w:ascii="Times New Roman" w:hAnsi="Times New Roman" w:cs="Times New Roman"/>
          <w:color w:val="000000" w:themeColor="text1"/>
          <w:sz w:val="24"/>
          <w:szCs w:val="24"/>
        </w:rPr>
        <w:t>T cell stimulated under Treg</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olarizing conditions in the absence or presence of a selective DYRK1B inhibitor</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AZ</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DYRK1B</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33, 1 µM</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for 24 to 96 h were analyzed by qRT</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CR</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w:t>
      </w:r>
    </w:p>
    <w:p w:rsidR="00717FAC" w:rsidRPr="00490220" w:rsidRDefault="00717FAC" w:rsidP="00717FAC">
      <w:pPr>
        <w:spacing w:after="0" w:line="480" w:lineRule="auto"/>
        <w:jc w:val="both"/>
        <w:rPr>
          <w:rFonts w:ascii="Times New Roman" w:hAnsi="Times New Roman" w:cs="Times New Roman"/>
          <w:color w:val="000000" w:themeColor="text1"/>
          <w:sz w:val="24"/>
          <w:szCs w:val="24"/>
        </w:rPr>
      </w:pPr>
    </w:p>
    <w:p w:rsidR="00717FAC" w:rsidRDefault="00717FAC" w:rsidP="00717FAC">
      <w:pPr>
        <w:spacing w:after="0" w:line="480" w:lineRule="auto"/>
        <w:jc w:val="both"/>
        <w:rPr>
          <w:rFonts w:ascii="Times New Roman" w:hAnsi="Times New Roman" w:cs="Times New Roman"/>
          <w:color w:val="000000" w:themeColor="text1"/>
          <w:sz w:val="24"/>
          <w:szCs w:val="24"/>
        </w:rPr>
      </w:pPr>
      <w:r w:rsidRPr="00490220">
        <w:rPr>
          <w:rFonts w:ascii="Times New Roman" w:hAnsi="Times New Roman" w:cs="Times New Roman"/>
          <w:b/>
          <w:bCs/>
          <w:color w:val="000000" w:themeColor="text1"/>
          <w:sz w:val="24"/>
          <w:szCs w:val="24"/>
        </w:rPr>
        <w:t>Supplementary Figure 3.</w:t>
      </w:r>
      <w:r w:rsidRPr="00490220">
        <w:rPr>
          <w:rFonts w:ascii="Times New Roman" w:hAnsi="Times New Roman" w:cs="Times New Roman" w:hint="cs"/>
          <w:b/>
          <w:bCs/>
          <w:color w:val="000000" w:themeColor="text1"/>
          <w:sz w:val="24"/>
          <w:szCs w:val="24"/>
        </w:rPr>
        <w:t> </w:t>
      </w:r>
      <w:r w:rsidRPr="00490220">
        <w:rPr>
          <w:rFonts w:ascii="Times New Roman" w:hAnsi="Times New Roman" w:cs="Times New Roman"/>
          <w:b/>
          <w:bCs/>
          <w:color w:val="000000" w:themeColor="text1"/>
          <w:sz w:val="24"/>
          <w:szCs w:val="24"/>
        </w:rPr>
        <w:t>Cell viability analysis</w:t>
      </w:r>
      <w:r w:rsidRPr="00490220">
        <w:rPr>
          <w:rFonts w:ascii="Times New Roman" w:hAnsi="Times New Roman" w:cs="Times New Roman" w:hint="cs"/>
          <w:b/>
          <w:bCs/>
          <w:color w:val="000000" w:themeColor="text1"/>
          <w:sz w:val="24"/>
          <w:szCs w:val="24"/>
          <w:cs/>
        </w:rPr>
        <w:t>.</w:t>
      </w:r>
      <w:r w:rsidRPr="00490220">
        <w:rPr>
          <w:rFonts w:ascii="Times New Roman" w:hAnsi="Times New Roman" w:cs="Times New Roman"/>
          <w:b/>
          <w:bCs/>
          <w:color w:val="000000" w:themeColor="text1"/>
          <w:sz w:val="24"/>
          <w:szCs w:val="24"/>
        </w:rPr>
        <w:t> A and B, </w:t>
      </w:r>
      <w:r w:rsidRPr="00490220">
        <w:rPr>
          <w:rFonts w:ascii="Times New Roman" w:hAnsi="Times New Roman" w:cs="Times New Roman"/>
          <w:color w:val="000000" w:themeColor="text1"/>
          <w:sz w:val="24"/>
          <w:szCs w:val="24"/>
        </w:rPr>
        <w:t xml:space="preserve">Human </w:t>
      </w:r>
      <w:r w:rsidRPr="00490220">
        <w:rPr>
          <w:rFonts w:ascii="Times New Roman" w:hAnsi="Times New Roman" w:cs="Times New Roman"/>
          <w:sz w:val="24"/>
          <w:szCs w:val="24"/>
        </w:rPr>
        <w:t>naïve CD4</w:t>
      </w:r>
      <w:r w:rsidRPr="00490220">
        <w:rPr>
          <w:rFonts w:ascii="Times New Roman" w:hAnsi="Times New Roman" w:cs="Times New Roman"/>
          <w:sz w:val="24"/>
          <w:szCs w:val="24"/>
          <w:vertAlign w:val="superscript"/>
        </w:rPr>
        <w:t xml:space="preserve">+ </w:t>
      </w:r>
      <w:r w:rsidRPr="00490220">
        <w:rPr>
          <w:rFonts w:ascii="Times New Roman" w:hAnsi="Times New Roman" w:cs="Times New Roman"/>
          <w:color w:val="000000" w:themeColor="text1"/>
          <w:sz w:val="24"/>
          <w:szCs w:val="24"/>
        </w:rPr>
        <w:t>T cells were stimulated with anti-CD3 and anti-CD28 and differentiated under Treg</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xml:space="preserve">polarizing conditions in the absence or presence of a selective DYRK1B inhibitor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AZ</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DYRK1B</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33</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 a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01,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1, 1, 5 and 10 µM for 96 h</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Propidium iodide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I</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was used for cell viability staining</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Histograms represent data from triplicated samples analyzed by flow cytometry and are summarized as bar graph</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Data represent mean ±SD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 &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05,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 &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01, </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 &lt; 0</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001</w:t>
      </w:r>
      <w:r w:rsidRPr="00490220">
        <w:rPr>
          <w:rFonts w:ascii="Times New Roman" w:hAnsi="Times New Roman" w:cs="Times New Roman" w:hint="cs"/>
          <w:color w:val="000000" w:themeColor="text1"/>
          <w:sz w:val="24"/>
          <w:szCs w:val="24"/>
          <w:cs/>
        </w:rPr>
        <w:t>.</w:t>
      </w:r>
    </w:p>
    <w:p w:rsidR="00717FAC" w:rsidRDefault="00717FAC" w:rsidP="00717FAC">
      <w:pPr>
        <w:spacing w:after="0" w:line="480" w:lineRule="auto"/>
        <w:jc w:val="both"/>
        <w:rPr>
          <w:rFonts w:ascii="Times New Roman" w:hAnsi="Times New Roman" w:cs="Times New Roman"/>
          <w:color w:val="000000" w:themeColor="text1"/>
          <w:sz w:val="24"/>
          <w:szCs w:val="24"/>
        </w:rPr>
      </w:pPr>
    </w:p>
    <w:p w:rsidR="00717FAC" w:rsidRPr="00CC7752" w:rsidRDefault="00717FAC" w:rsidP="00717FAC">
      <w:pPr>
        <w:spacing w:line="480" w:lineRule="auto"/>
        <w:jc w:val="thaiDistribute"/>
        <w:rPr>
          <w:rFonts w:ascii="Times New Roman" w:hAnsi="Times New Roman" w:cs="Times New Roman"/>
        </w:rPr>
      </w:pPr>
      <w:r w:rsidRPr="00CC7752">
        <w:rPr>
          <w:rFonts w:ascii="Times New Roman" w:eastAsia="Times New Roman" w:hAnsi="Times New Roman" w:cs="Times New Roman"/>
          <w:b/>
          <w:bCs/>
          <w:color w:val="000000"/>
          <w:sz w:val="24"/>
          <w:szCs w:val="24"/>
        </w:rPr>
        <w:t>Supplementary Figure 4.</w:t>
      </w:r>
      <w:r w:rsidRPr="00CC7752">
        <w:rPr>
          <w:rFonts w:ascii="Times New Roman" w:eastAsia="Times New Roman" w:hAnsi="Times New Roman" w:cs="Times New Roman"/>
          <w:color w:val="000000"/>
          <w:sz w:val="24"/>
          <w:szCs w:val="24"/>
        </w:rPr>
        <w:t> A and B, A representative whole blot for western blot analysis of each protein in Figure 4A. Cells were stimulated with anti-CD3 and anti-CD28 and differentiated under Treg-polarizing conditions in the absence or presence of a selective DYRK1B inhibitor (AZ-</w:t>
      </w:r>
      <w:r w:rsidRPr="00CC7752">
        <w:rPr>
          <w:rFonts w:ascii="Times New Roman" w:eastAsia="Times New Roman" w:hAnsi="Times New Roman" w:cs="Times New Roman"/>
          <w:color w:val="000000"/>
          <w:sz w:val="24"/>
          <w:szCs w:val="24"/>
        </w:rPr>
        <w:lastRenderedPageBreak/>
        <w:t xml:space="preserve">DYRK1B-33) at 1 µM for 6 and 12 h. </w:t>
      </w:r>
      <w:r w:rsidRPr="00490220">
        <w:rPr>
          <w:rFonts w:ascii="Times New Roman" w:hAnsi="Times New Roman" w:cs="Times New Roman"/>
          <w:color w:val="000000" w:themeColor="text1"/>
          <w:sz w:val="24"/>
          <w:szCs w:val="24"/>
        </w:rPr>
        <w:t>The extracted proteins were analyzed by immunoblotting with anti</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FOXO1 or anti</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pFOXO1</w:t>
      </w:r>
      <w:r w:rsidRPr="00490220">
        <w:rPr>
          <w:rFonts w:ascii="Times New Roman" w:hAnsi="Times New Roman" w:cs="Times New Roman"/>
          <w:color w:val="000000" w:themeColor="text1"/>
          <w:sz w:val="24"/>
          <w:szCs w:val="24"/>
          <w:vertAlign w:val="superscript"/>
        </w:rPr>
        <w:t>Ser329</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hint="cs"/>
          <w:color w:val="000000" w:themeColor="text1"/>
          <w:sz w:val="24"/>
          <w:szCs w:val="24"/>
        </w:rPr>
        <w:t> </w:t>
      </w:r>
      <w:r w:rsidRPr="00490220">
        <w:rPr>
          <w:rFonts w:ascii="Times New Roman" w:hAnsi="Times New Roman" w:cs="Times New Roman"/>
          <w:color w:val="000000" w:themeColor="text1"/>
          <w:sz w:val="24"/>
          <w:szCs w:val="24"/>
        </w:rPr>
        <w:t xml:space="preserve"> pFOXO1</w:t>
      </w:r>
      <w:r w:rsidRPr="00490220">
        <w:rPr>
          <w:rFonts w:ascii="Times New Roman" w:hAnsi="Times New Roman" w:cs="Times New Roman"/>
          <w:color w:val="000000" w:themeColor="text1"/>
          <w:sz w:val="24"/>
          <w:szCs w:val="24"/>
          <w:vertAlign w:val="superscript"/>
        </w:rPr>
        <w:t>Ser329 </w:t>
      </w:r>
      <w:r w:rsidRPr="00490220">
        <w:rPr>
          <w:rFonts w:ascii="Times New Roman" w:hAnsi="Times New Roman" w:cs="Times New Roman"/>
          <w:color w:val="000000" w:themeColor="text1"/>
          <w:sz w:val="24"/>
          <w:szCs w:val="24"/>
        </w:rPr>
        <w:t>levels were quantified using Image Studio version 5</w:t>
      </w:r>
      <w:r w:rsidRPr="00490220">
        <w:rPr>
          <w:rFonts w:ascii="Times New Roman" w:hAnsi="Times New Roman" w:cs="Times New Roman" w:hint="cs"/>
          <w:color w:val="000000" w:themeColor="text1"/>
          <w:sz w:val="24"/>
          <w:szCs w:val="24"/>
          <w:cs/>
        </w:rPr>
        <w:t>.</w:t>
      </w:r>
      <w:r w:rsidRPr="00490220">
        <w:rPr>
          <w:rFonts w:ascii="Times New Roman" w:hAnsi="Times New Roman" w:cs="Times New Roman"/>
          <w:color w:val="000000" w:themeColor="text1"/>
          <w:sz w:val="24"/>
          <w:szCs w:val="24"/>
        </w:rPr>
        <w:t>2 software</w:t>
      </w:r>
    </w:p>
    <w:p w:rsidR="00717FAC" w:rsidRPr="00490220" w:rsidRDefault="00717FAC" w:rsidP="00717FAC">
      <w:pPr>
        <w:spacing w:after="0" w:line="480" w:lineRule="auto"/>
        <w:jc w:val="both"/>
        <w:rPr>
          <w:rFonts w:ascii="Times New Roman" w:hAnsi="Times New Roman" w:cs="Times New Roman"/>
          <w:color w:val="000000" w:themeColor="text1"/>
          <w:sz w:val="24"/>
          <w:szCs w:val="24"/>
        </w:rPr>
      </w:pPr>
    </w:p>
    <w:p w:rsidR="008520BE" w:rsidRDefault="008520BE">
      <w:bookmarkStart w:id="0" w:name="_GoBack"/>
      <w:bookmarkEnd w:id="0"/>
    </w:p>
    <w:sectPr w:rsidR="00852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692"/>
    <w:rsid w:val="0000364E"/>
    <w:rsid w:val="00003B1F"/>
    <w:rsid w:val="00006D5B"/>
    <w:rsid w:val="00012C1D"/>
    <w:rsid w:val="000136E5"/>
    <w:rsid w:val="000142A3"/>
    <w:rsid w:val="00014673"/>
    <w:rsid w:val="00014BFD"/>
    <w:rsid w:val="00014C22"/>
    <w:rsid w:val="00015C00"/>
    <w:rsid w:val="00015E6E"/>
    <w:rsid w:val="0001638D"/>
    <w:rsid w:val="00016613"/>
    <w:rsid w:val="00017DE9"/>
    <w:rsid w:val="0002149E"/>
    <w:rsid w:val="00022593"/>
    <w:rsid w:val="0002264D"/>
    <w:rsid w:val="00022725"/>
    <w:rsid w:val="00024D84"/>
    <w:rsid w:val="00024FDC"/>
    <w:rsid w:val="000251BC"/>
    <w:rsid w:val="00026252"/>
    <w:rsid w:val="0002754C"/>
    <w:rsid w:val="00031141"/>
    <w:rsid w:val="00031EAE"/>
    <w:rsid w:val="000332F0"/>
    <w:rsid w:val="000420E6"/>
    <w:rsid w:val="00044335"/>
    <w:rsid w:val="00046740"/>
    <w:rsid w:val="0004779C"/>
    <w:rsid w:val="000544D1"/>
    <w:rsid w:val="00056E9C"/>
    <w:rsid w:val="00057ACC"/>
    <w:rsid w:val="00061CF8"/>
    <w:rsid w:val="000670A4"/>
    <w:rsid w:val="000676E2"/>
    <w:rsid w:val="00070B85"/>
    <w:rsid w:val="00071D51"/>
    <w:rsid w:val="000720D6"/>
    <w:rsid w:val="00076F71"/>
    <w:rsid w:val="000778AC"/>
    <w:rsid w:val="0008557C"/>
    <w:rsid w:val="00090300"/>
    <w:rsid w:val="00091990"/>
    <w:rsid w:val="00092DEF"/>
    <w:rsid w:val="00092F04"/>
    <w:rsid w:val="000975E9"/>
    <w:rsid w:val="000A15D1"/>
    <w:rsid w:val="000B5095"/>
    <w:rsid w:val="000B6B8B"/>
    <w:rsid w:val="000C1121"/>
    <w:rsid w:val="000C16B1"/>
    <w:rsid w:val="000C181C"/>
    <w:rsid w:val="000C1849"/>
    <w:rsid w:val="000C6932"/>
    <w:rsid w:val="000D2E68"/>
    <w:rsid w:val="000D4880"/>
    <w:rsid w:val="000D5BA4"/>
    <w:rsid w:val="000D6102"/>
    <w:rsid w:val="000D707E"/>
    <w:rsid w:val="000D75C7"/>
    <w:rsid w:val="000E1226"/>
    <w:rsid w:val="000E1721"/>
    <w:rsid w:val="000E67BE"/>
    <w:rsid w:val="000E6B85"/>
    <w:rsid w:val="000E7296"/>
    <w:rsid w:val="000E78E1"/>
    <w:rsid w:val="000F05CD"/>
    <w:rsid w:val="000F0AF6"/>
    <w:rsid w:val="000F1153"/>
    <w:rsid w:val="000F1BBA"/>
    <w:rsid w:val="000F5564"/>
    <w:rsid w:val="000F5E21"/>
    <w:rsid w:val="001018F6"/>
    <w:rsid w:val="00103915"/>
    <w:rsid w:val="00103A7B"/>
    <w:rsid w:val="00103D4B"/>
    <w:rsid w:val="00105434"/>
    <w:rsid w:val="001131A9"/>
    <w:rsid w:val="0011725B"/>
    <w:rsid w:val="00120E9E"/>
    <w:rsid w:val="0012151B"/>
    <w:rsid w:val="0012330B"/>
    <w:rsid w:val="00125429"/>
    <w:rsid w:val="00125DFC"/>
    <w:rsid w:val="001310AA"/>
    <w:rsid w:val="00131CF3"/>
    <w:rsid w:val="00131E61"/>
    <w:rsid w:val="001326DF"/>
    <w:rsid w:val="00133B16"/>
    <w:rsid w:val="00134589"/>
    <w:rsid w:val="00136350"/>
    <w:rsid w:val="001402D2"/>
    <w:rsid w:val="00143876"/>
    <w:rsid w:val="00144E38"/>
    <w:rsid w:val="00145272"/>
    <w:rsid w:val="00145504"/>
    <w:rsid w:val="00147D75"/>
    <w:rsid w:val="001507C2"/>
    <w:rsid w:val="001534DF"/>
    <w:rsid w:val="00157CCF"/>
    <w:rsid w:val="00160C57"/>
    <w:rsid w:val="00161F19"/>
    <w:rsid w:val="00164D8F"/>
    <w:rsid w:val="00165B81"/>
    <w:rsid w:val="001700F3"/>
    <w:rsid w:val="001710B6"/>
    <w:rsid w:val="0017247A"/>
    <w:rsid w:val="00174EDD"/>
    <w:rsid w:val="00175A32"/>
    <w:rsid w:val="00177BF4"/>
    <w:rsid w:val="00181BE4"/>
    <w:rsid w:val="00182F09"/>
    <w:rsid w:val="00184168"/>
    <w:rsid w:val="001852D2"/>
    <w:rsid w:val="00190738"/>
    <w:rsid w:val="00191605"/>
    <w:rsid w:val="0019178E"/>
    <w:rsid w:val="00193E46"/>
    <w:rsid w:val="001944BB"/>
    <w:rsid w:val="00195A0D"/>
    <w:rsid w:val="00196AE6"/>
    <w:rsid w:val="001A0016"/>
    <w:rsid w:val="001A06CE"/>
    <w:rsid w:val="001A317A"/>
    <w:rsid w:val="001A3718"/>
    <w:rsid w:val="001A56E0"/>
    <w:rsid w:val="001A7680"/>
    <w:rsid w:val="001A7DF7"/>
    <w:rsid w:val="001B060C"/>
    <w:rsid w:val="001B096F"/>
    <w:rsid w:val="001B16BE"/>
    <w:rsid w:val="001B28D5"/>
    <w:rsid w:val="001B4FEE"/>
    <w:rsid w:val="001B79E7"/>
    <w:rsid w:val="001B7DED"/>
    <w:rsid w:val="001C35C6"/>
    <w:rsid w:val="001C60A0"/>
    <w:rsid w:val="001C70DE"/>
    <w:rsid w:val="001D1CDB"/>
    <w:rsid w:val="001D1E6C"/>
    <w:rsid w:val="001D33B4"/>
    <w:rsid w:val="001D537B"/>
    <w:rsid w:val="001E059D"/>
    <w:rsid w:val="001E23F1"/>
    <w:rsid w:val="001E2F1D"/>
    <w:rsid w:val="001E540C"/>
    <w:rsid w:val="001F019B"/>
    <w:rsid w:val="001F2444"/>
    <w:rsid w:val="001F41E1"/>
    <w:rsid w:val="001F5CC0"/>
    <w:rsid w:val="001F6AF0"/>
    <w:rsid w:val="001F7509"/>
    <w:rsid w:val="00200A30"/>
    <w:rsid w:val="00200D3D"/>
    <w:rsid w:val="0020149B"/>
    <w:rsid w:val="0020215A"/>
    <w:rsid w:val="002022B4"/>
    <w:rsid w:val="00203D67"/>
    <w:rsid w:val="00207355"/>
    <w:rsid w:val="00212024"/>
    <w:rsid w:val="00213499"/>
    <w:rsid w:val="00213CC6"/>
    <w:rsid w:val="00213F1F"/>
    <w:rsid w:val="0021547C"/>
    <w:rsid w:val="0021665E"/>
    <w:rsid w:val="0021749E"/>
    <w:rsid w:val="002218C3"/>
    <w:rsid w:val="002228B4"/>
    <w:rsid w:val="00222D9B"/>
    <w:rsid w:val="00231211"/>
    <w:rsid w:val="00233CC3"/>
    <w:rsid w:val="00234B06"/>
    <w:rsid w:val="00236286"/>
    <w:rsid w:val="002400A3"/>
    <w:rsid w:val="00241736"/>
    <w:rsid w:val="00245884"/>
    <w:rsid w:val="00246614"/>
    <w:rsid w:val="00250C52"/>
    <w:rsid w:val="00251A8D"/>
    <w:rsid w:val="00256365"/>
    <w:rsid w:val="002569B7"/>
    <w:rsid w:val="00262323"/>
    <w:rsid w:val="00265FFA"/>
    <w:rsid w:val="0026642C"/>
    <w:rsid w:val="0026709D"/>
    <w:rsid w:val="002671EA"/>
    <w:rsid w:val="00271B2C"/>
    <w:rsid w:val="002722FA"/>
    <w:rsid w:val="0027387A"/>
    <w:rsid w:val="00274244"/>
    <w:rsid w:val="00274B43"/>
    <w:rsid w:val="002774BC"/>
    <w:rsid w:val="00281D5B"/>
    <w:rsid w:val="002865D7"/>
    <w:rsid w:val="00292C99"/>
    <w:rsid w:val="00293E9B"/>
    <w:rsid w:val="00294868"/>
    <w:rsid w:val="002A048E"/>
    <w:rsid w:val="002A0FE9"/>
    <w:rsid w:val="002A14E2"/>
    <w:rsid w:val="002A1663"/>
    <w:rsid w:val="002A4DB8"/>
    <w:rsid w:val="002A4FE2"/>
    <w:rsid w:val="002A5F14"/>
    <w:rsid w:val="002A5F79"/>
    <w:rsid w:val="002A6DEC"/>
    <w:rsid w:val="002B1017"/>
    <w:rsid w:val="002B1CF7"/>
    <w:rsid w:val="002B1E89"/>
    <w:rsid w:val="002B21CD"/>
    <w:rsid w:val="002B237C"/>
    <w:rsid w:val="002B2541"/>
    <w:rsid w:val="002B2F78"/>
    <w:rsid w:val="002B5A31"/>
    <w:rsid w:val="002C1CB7"/>
    <w:rsid w:val="002C55ED"/>
    <w:rsid w:val="002C69E8"/>
    <w:rsid w:val="002D026F"/>
    <w:rsid w:val="002D07B6"/>
    <w:rsid w:val="002D46C8"/>
    <w:rsid w:val="002D6E5C"/>
    <w:rsid w:val="002E2C05"/>
    <w:rsid w:val="002E6889"/>
    <w:rsid w:val="002E747C"/>
    <w:rsid w:val="002F4A2F"/>
    <w:rsid w:val="002F55E9"/>
    <w:rsid w:val="003005AE"/>
    <w:rsid w:val="00300839"/>
    <w:rsid w:val="003026EA"/>
    <w:rsid w:val="0030366D"/>
    <w:rsid w:val="00304AE7"/>
    <w:rsid w:val="0031069E"/>
    <w:rsid w:val="00311519"/>
    <w:rsid w:val="00312D93"/>
    <w:rsid w:val="00321473"/>
    <w:rsid w:val="00327207"/>
    <w:rsid w:val="00330BAB"/>
    <w:rsid w:val="00334E50"/>
    <w:rsid w:val="00336100"/>
    <w:rsid w:val="00336F74"/>
    <w:rsid w:val="003411A0"/>
    <w:rsid w:val="003422DF"/>
    <w:rsid w:val="00342CD8"/>
    <w:rsid w:val="00343769"/>
    <w:rsid w:val="00343D7B"/>
    <w:rsid w:val="003443AC"/>
    <w:rsid w:val="00350576"/>
    <w:rsid w:val="00353038"/>
    <w:rsid w:val="00353D23"/>
    <w:rsid w:val="0035491A"/>
    <w:rsid w:val="00355F68"/>
    <w:rsid w:val="003565D3"/>
    <w:rsid w:val="00357972"/>
    <w:rsid w:val="003600FD"/>
    <w:rsid w:val="003607DE"/>
    <w:rsid w:val="00361B64"/>
    <w:rsid w:val="00362C63"/>
    <w:rsid w:val="0036415D"/>
    <w:rsid w:val="00367709"/>
    <w:rsid w:val="00373879"/>
    <w:rsid w:val="00374FAC"/>
    <w:rsid w:val="003751B3"/>
    <w:rsid w:val="003752DD"/>
    <w:rsid w:val="00377547"/>
    <w:rsid w:val="00377560"/>
    <w:rsid w:val="003775E1"/>
    <w:rsid w:val="0038039D"/>
    <w:rsid w:val="00381343"/>
    <w:rsid w:val="00381F7D"/>
    <w:rsid w:val="00384483"/>
    <w:rsid w:val="0038589A"/>
    <w:rsid w:val="0038643C"/>
    <w:rsid w:val="00387BE3"/>
    <w:rsid w:val="003925FE"/>
    <w:rsid w:val="00392EFD"/>
    <w:rsid w:val="00392FA7"/>
    <w:rsid w:val="00393C42"/>
    <w:rsid w:val="00396302"/>
    <w:rsid w:val="003A1334"/>
    <w:rsid w:val="003A20CD"/>
    <w:rsid w:val="003A33E8"/>
    <w:rsid w:val="003A4219"/>
    <w:rsid w:val="003A58AC"/>
    <w:rsid w:val="003B0357"/>
    <w:rsid w:val="003B1B5B"/>
    <w:rsid w:val="003B1F12"/>
    <w:rsid w:val="003B4531"/>
    <w:rsid w:val="003B4754"/>
    <w:rsid w:val="003B76FE"/>
    <w:rsid w:val="003C1FC1"/>
    <w:rsid w:val="003D03A5"/>
    <w:rsid w:val="003D27DD"/>
    <w:rsid w:val="003E16A0"/>
    <w:rsid w:val="003E1F72"/>
    <w:rsid w:val="003E41D9"/>
    <w:rsid w:val="003E6D27"/>
    <w:rsid w:val="003E7D7D"/>
    <w:rsid w:val="003F1A30"/>
    <w:rsid w:val="00400D36"/>
    <w:rsid w:val="004013D6"/>
    <w:rsid w:val="00401F46"/>
    <w:rsid w:val="00404CDE"/>
    <w:rsid w:val="00405A67"/>
    <w:rsid w:val="00406929"/>
    <w:rsid w:val="00411135"/>
    <w:rsid w:val="0041496F"/>
    <w:rsid w:val="0041694F"/>
    <w:rsid w:val="00420E47"/>
    <w:rsid w:val="00425247"/>
    <w:rsid w:val="0042547B"/>
    <w:rsid w:val="00426E73"/>
    <w:rsid w:val="00427EB2"/>
    <w:rsid w:val="00430B57"/>
    <w:rsid w:val="004319F6"/>
    <w:rsid w:val="00431B29"/>
    <w:rsid w:val="00432762"/>
    <w:rsid w:val="00432B05"/>
    <w:rsid w:val="004347C0"/>
    <w:rsid w:val="0043620C"/>
    <w:rsid w:val="00440270"/>
    <w:rsid w:val="00441E98"/>
    <w:rsid w:val="00445F97"/>
    <w:rsid w:val="00451404"/>
    <w:rsid w:val="004613BA"/>
    <w:rsid w:val="004618F3"/>
    <w:rsid w:val="00462A9A"/>
    <w:rsid w:val="00463ED9"/>
    <w:rsid w:val="00471117"/>
    <w:rsid w:val="0047147D"/>
    <w:rsid w:val="00471BDD"/>
    <w:rsid w:val="00471E32"/>
    <w:rsid w:val="00472B79"/>
    <w:rsid w:val="0047425E"/>
    <w:rsid w:val="004756E1"/>
    <w:rsid w:val="004765B5"/>
    <w:rsid w:val="0048071E"/>
    <w:rsid w:val="00484368"/>
    <w:rsid w:val="00484B28"/>
    <w:rsid w:val="00486BF8"/>
    <w:rsid w:val="0048714D"/>
    <w:rsid w:val="00493B1C"/>
    <w:rsid w:val="004944DD"/>
    <w:rsid w:val="00495E66"/>
    <w:rsid w:val="004A349A"/>
    <w:rsid w:val="004A658E"/>
    <w:rsid w:val="004B2EB9"/>
    <w:rsid w:val="004B4806"/>
    <w:rsid w:val="004B51CE"/>
    <w:rsid w:val="004B5279"/>
    <w:rsid w:val="004C2341"/>
    <w:rsid w:val="004C4D03"/>
    <w:rsid w:val="004C57CA"/>
    <w:rsid w:val="004C5BB4"/>
    <w:rsid w:val="004C6181"/>
    <w:rsid w:val="004C71AD"/>
    <w:rsid w:val="004C7D1C"/>
    <w:rsid w:val="004D1957"/>
    <w:rsid w:val="004D24C9"/>
    <w:rsid w:val="004D414D"/>
    <w:rsid w:val="004D4D98"/>
    <w:rsid w:val="004D4E88"/>
    <w:rsid w:val="004D50E2"/>
    <w:rsid w:val="004D5992"/>
    <w:rsid w:val="004D6783"/>
    <w:rsid w:val="004D7B85"/>
    <w:rsid w:val="004E027F"/>
    <w:rsid w:val="004E0A29"/>
    <w:rsid w:val="004E0CA2"/>
    <w:rsid w:val="004E1D76"/>
    <w:rsid w:val="004E2726"/>
    <w:rsid w:val="004E27AB"/>
    <w:rsid w:val="004E7868"/>
    <w:rsid w:val="004F097C"/>
    <w:rsid w:val="0050010E"/>
    <w:rsid w:val="00501323"/>
    <w:rsid w:val="00502BB1"/>
    <w:rsid w:val="00506B3A"/>
    <w:rsid w:val="00506FA1"/>
    <w:rsid w:val="00513367"/>
    <w:rsid w:val="0051359D"/>
    <w:rsid w:val="00514314"/>
    <w:rsid w:val="005158DB"/>
    <w:rsid w:val="00515F79"/>
    <w:rsid w:val="005213D5"/>
    <w:rsid w:val="00521CC1"/>
    <w:rsid w:val="0052378A"/>
    <w:rsid w:val="0052381F"/>
    <w:rsid w:val="005308DB"/>
    <w:rsid w:val="00530980"/>
    <w:rsid w:val="00536201"/>
    <w:rsid w:val="00537111"/>
    <w:rsid w:val="005427A7"/>
    <w:rsid w:val="005438F6"/>
    <w:rsid w:val="0054590C"/>
    <w:rsid w:val="00547270"/>
    <w:rsid w:val="00551C01"/>
    <w:rsid w:val="00552263"/>
    <w:rsid w:val="00552C7D"/>
    <w:rsid w:val="00554E60"/>
    <w:rsid w:val="005553A6"/>
    <w:rsid w:val="00555671"/>
    <w:rsid w:val="005600CC"/>
    <w:rsid w:val="00560E95"/>
    <w:rsid w:val="005610C1"/>
    <w:rsid w:val="00563D19"/>
    <w:rsid w:val="00565A08"/>
    <w:rsid w:val="00566D92"/>
    <w:rsid w:val="00567767"/>
    <w:rsid w:val="00575582"/>
    <w:rsid w:val="0057607E"/>
    <w:rsid w:val="00590F61"/>
    <w:rsid w:val="005919A6"/>
    <w:rsid w:val="005964F8"/>
    <w:rsid w:val="005A1441"/>
    <w:rsid w:val="005A2446"/>
    <w:rsid w:val="005A45BA"/>
    <w:rsid w:val="005A6053"/>
    <w:rsid w:val="005A6FE9"/>
    <w:rsid w:val="005B2CD4"/>
    <w:rsid w:val="005B637B"/>
    <w:rsid w:val="005C1737"/>
    <w:rsid w:val="005C2765"/>
    <w:rsid w:val="005C2D99"/>
    <w:rsid w:val="005C2F0D"/>
    <w:rsid w:val="005C2F77"/>
    <w:rsid w:val="005C34CC"/>
    <w:rsid w:val="005C3679"/>
    <w:rsid w:val="005C4508"/>
    <w:rsid w:val="005C543E"/>
    <w:rsid w:val="005C5479"/>
    <w:rsid w:val="005C78BA"/>
    <w:rsid w:val="005C7DFE"/>
    <w:rsid w:val="005D237C"/>
    <w:rsid w:val="005D2CFB"/>
    <w:rsid w:val="005D3366"/>
    <w:rsid w:val="005D73CD"/>
    <w:rsid w:val="005E2017"/>
    <w:rsid w:val="005E473D"/>
    <w:rsid w:val="005E6FF5"/>
    <w:rsid w:val="005E7ABC"/>
    <w:rsid w:val="005E7FBE"/>
    <w:rsid w:val="005F1933"/>
    <w:rsid w:val="005F2162"/>
    <w:rsid w:val="0060369A"/>
    <w:rsid w:val="0060389D"/>
    <w:rsid w:val="00606075"/>
    <w:rsid w:val="006102CD"/>
    <w:rsid w:val="00611D0A"/>
    <w:rsid w:val="00612256"/>
    <w:rsid w:val="00612696"/>
    <w:rsid w:val="00613AA5"/>
    <w:rsid w:val="00616214"/>
    <w:rsid w:val="00617DFA"/>
    <w:rsid w:val="00622968"/>
    <w:rsid w:val="006238A2"/>
    <w:rsid w:val="006241E3"/>
    <w:rsid w:val="006271E7"/>
    <w:rsid w:val="0063369C"/>
    <w:rsid w:val="00634BFB"/>
    <w:rsid w:val="00635F6A"/>
    <w:rsid w:val="00637946"/>
    <w:rsid w:val="00640F9B"/>
    <w:rsid w:val="00646A49"/>
    <w:rsid w:val="006501F2"/>
    <w:rsid w:val="00653016"/>
    <w:rsid w:val="00655DB1"/>
    <w:rsid w:val="00656886"/>
    <w:rsid w:val="006601BB"/>
    <w:rsid w:val="00660316"/>
    <w:rsid w:val="00660BC4"/>
    <w:rsid w:val="00660DDE"/>
    <w:rsid w:val="00660F19"/>
    <w:rsid w:val="00670E48"/>
    <w:rsid w:val="00672807"/>
    <w:rsid w:val="00672E13"/>
    <w:rsid w:val="00673034"/>
    <w:rsid w:val="006749C1"/>
    <w:rsid w:val="00681731"/>
    <w:rsid w:val="00682137"/>
    <w:rsid w:val="00682434"/>
    <w:rsid w:val="00682F9F"/>
    <w:rsid w:val="00684ED4"/>
    <w:rsid w:val="00685165"/>
    <w:rsid w:val="006852BE"/>
    <w:rsid w:val="0068777E"/>
    <w:rsid w:val="00691065"/>
    <w:rsid w:val="006962B3"/>
    <w:rsid w:val="006A0769"/>
    <w:rsid w:val="006A149A"/>
    <w:rsid w:val="006B385B"/>
    <w:rsid w:val="006B4B86"/>
    <w:rsid w:val="006B737F"/>
    <w:rsid w:val="006C2490"/>
    <w:rsid w:val="006C4536"/>
    <w:rsid w:val="006D40DD"/>
    <w:rsid w:val="006D42B7"/>
    <w:rsid w:val="006E0582"/>
    <w:rsid w:val="006E157B"/>
    <w:rsid w:val="006E1AEE"/>
    <w:rsid w:val="006E5641"/>
    <w:rsid w:val="006E5CE1"/>
    <w:rsid w:val="006F3663"/>
    <w:rsid w:val="006F3A98"/>
    <w:rsid w:val="006F4FC0"/>
    <w:rsid w:val="006F6D0B"/>
    <w:rsid w:val="00702400"/>
    <w:rsid w:val="00704A0B"/>
    <w:rsid w:val="007110AB"/>
    <w:rsid w:val="00711E5B"/>
    <w:rsid w:val="00713584"/>
    <w:rsid w:val="00715A69"/>
    <w:rsid w:val="007167D8"/>
    <w:rsid w:val="0071699C"/>
    <w:rsid w:val="00717FAC"/>
    <w:rsid w:val="00726219"/>
    <w:rsid w:val="007267B3"/>
    <w:rsid w:val="007267C6"/>
    <w:rsid w:val="00726BBF"/>
    <w:rsid w:val="00730D55"/>
    <w:rsid w:val="007311BD"/>
    <w:rsid w:val="007347DA"/>
    <w:rsid w:val="00735BF7"/>
    <w:rsid w:val="007426EA"/>
    <w:rsid w:val="00742709"/>
    <w:rsid w:val="0074391C"/>
    <w:rsid w:val="00746151"/>
    <w:rsid w:val="00746989"/>
    <w:rsid w:val="00747C87"/>
    <w:rsid w:val="0075031D"/>
    <w:rsid w:val="00751DC1"/>
    <w:rsid w:val="00753B13"/>
    <w:rsid w:val="0075649E"/>
    <w:rsid w:val="007570D5"/>
    <w:rsid w:val="007570DB"/>
    <w:rsid w:val="00757B7A"/>
    <w:rsid w:val="00760BAD"/>
    <w:rsid w:val="00761A66"/>
    <w:rsid w:val="007648D1"/>
    <w:rsid w:val="00765643"/>
    <w:rsid w:val="00771771"/>
    <w:rsid w:val="007728AE"/>
    <w:rsid w:val="00773276"/>
    <w:rsid w:val="007742F6"/>
    <w:rsid w:val="0077599C"/>
    <w:rsid w:val="00776814"/>
    <w:rsid w:val="0078360E"/>
    <w:rsid w:val="00784E15"/>
    <w:rsid w:val="007872C0"/>
    <w:rsid w:val="007930CB"/>
    <w:rsid w:val="00794D45"/>
    <w:rsid w:val="0079774F"/>
    <w:rsid w:val="007A003A"/>
    <w:rsid w:val="007A0296"/>
    <w:rsid w:val="007A27E6"/>
    <w:rsid w:val="007A2ED5"/>
    <w:rsid w:val="007A4AC0"/>
    <w:rsid w:val="007A4E92"/>
    <w:rsid w:val="007A4FE4"/>
    <w:rsid w:val="007A503B"/>
    <w:rsid w:val="007A7B0A"/>
    <w:rsid w:val="007B2921"/>
    <w:rsid w:val="007B3E07"/>
    <w:rsid w:val="007B4220"/>
    <w:rsid w:val="007B4713"/>
    <w:rsid w:val="007B671C"/>
    <w:rsid w:val="007B678F"/>
    <w:rsid w:val="007B6B78"/>
    <w:rsid w:val="007C0376"/>
    <w:rsid w:val="007C1A1A"/>
    <w:rsid w:val="007C1BF4"/>
    <w:rsid w:val="007C3C23"/>
    <w:rsid w:val="007C4FF4"/>
    <w:rsid w:val="007C7B94"/>
    <w:rsid w:val="007C7EED"/>
    <w:rsid w:val="007D0085"/>
    <w:rsid w:val="007D1543"/>
    <w:rsid w:val="007D242B"/>
    <w:rsid w:val="007D6800"/>
    <w:rsid w:val="007D6C66"/>
    <w:rsid w:val="007D6F3F"/>
    <w:rsid w:val="007E0F12"/>
    <w:rsid w:val="007E3CE3"/>
    <w:rsid w:val="007E62EF"/>
    <w:rsid w:val="007E6325"/>
    <w:rsid w:val="007F1740"/>
    <w:rsid w:val="007F24FD"/>
    <w:rsid w:val="007F2C2B"/>
    <w:rsid w:val="007F3302"/>
    <w:rsid w:val="008002CE"/>
    <w:rsid w:val="00803A81"/>
    <w:rsid w:val="00805BAB"/>
    <w:rsid w:val="00805CF1"/>
    <w:rsid w:val="0081074D"/>
    <w:rsid w:val="008136E9"/>
    <w:rsid w:val="0081532D"/>
    <w:rsid w:val="00816414"/>
    <w:rsid w:val="00816629"/>
    <w:rsid w:val="008209A8"/>
    <w:rsid w:val="008272A8"/>
    <w:rsid w:val="00827AC1"/>
    <w:rsid w:val="008312C0"/>
    <w:rsid w:val="00831E9F"/>
    <w:rsid w:val="00833794"/>
    <w:rsid w:val="00833FDD"/>
    <w:rsid w:val="0083448D"/>
    <w:rsid w:val="00835A12"/>
    <w:rsid w:val="00836311"/>
    <w:rsid w:val="008401DC"/>
    <w:rsid w:val="00846814"/>
    <w:rsid w:val="00847F0D"/>
    <w:rsid w:val="0085178A"/>
    <w:rsid w:val="008520BE"/>
    <w:rsid w:val="00852738"/>
    <w:rsid w:val="00853D7C"/>
    <w:rsid w:val="00855F6F"/>
    <w:rsid w:val="00861C65"/>
    <w:rsid w:val="0087096A"/>
    <w:rsid w:val="00872EB3"/>
    <w:rsid w:val="00873692"/>
    <w:rsid w:val="00874A63"/>
    <w:rsid w:val="00875377"/>
    <w:rsid w:val="0087577A"/>
    <w:rsid w:val="00875F2C"/>
    <w:rsid w:val="008775E4"/>
    <w:rsid w:val="00884C8A"/>
    <w:rsid w:val="008924F0"/>
    <w:rsid w:val="00892A03"/>
    <w:rsid w:val="00892A0A"/>
    <w:rsid w:val="00896E2E"/>
    <w:rsid w:val="008A3BAF"/>
    <w:rsid w:val="008A5E67"/>
    <w:rsid w:val="008B2594"/>
    <w:rsid w:val="008B47E5"/>
    <w:rsid w:val="008B4F71"/>
    <w:rsid w:val="008B72A1"/>
    <w:rsid w:val="008B7AA5"/>
    <w:rsid w:val="008B7FC8"/>
    <w:rsid w:val="008C1D76"/>
    <w:rsid w:val="008C7CA3"/>
    <w:rsid w:val="008D522D"/>
    <w:rsid w:val="008E2FE5"/>
    <w:rsid w:val="008F0983"/>
    <w:rsid w:val="008F0F80"/>
    <w:rsid w:val="0090064D"/>
    <w:rsid w:val="00900A2D"/>
    <w:rsid w:val="00903D00"/>
    <w:rsid w:val="00905C54"/>
    <w:rsid w:val="009075A9"/>
    <w:rsid w:val="00911AF7"/>
    <w:rsid w:val="00912000"/>
    <w:rsid w:val="00913849"/>
    <w:rsid w:val="00914092"/>
    <w:rsid w:val="0091772F"/>
    <w:rsid w:val="00917DB7"/>
    <w:rsid w:val="009212D7"/>
    <w:rsid w:val="00923031"/>
    <w:rsid w:val="00924DFA"/>
    <w:rsid w:val="00925AEA"/>
    <w:rsid w:val="00932F9D"/>
    <w:rsid w:val="009332B4"/>
    <w:rsid w:val="00937DD8"/>
    <w:rsid w:val="009415D2"/>
    <w:rsid w:val="009420D5"/>
    <w:rsid w:val="00942FF3"/>
    <w:rsid w:val="0094539A"/>
    <w:rsid w:val="0094587C"/>
    <w:rsid w:val="0095066A"/>
    <w:rsid w:val="00950E19"/>
    <w:rsid w:val="009519AE"/>
    <w:rsid w:val="00953225"/>
    <w:rsid w:val="00961003"/>
    <w:rsid w:val="00961D8F"/>
    <w:rsid w:val="00963A1D"/>
    <w:rsid w:val="009644A8"/>
    <w:rsid w:val="009674CC"/>
    <w:rsid w:val="00967F68"/>
    <w:rsid w:val="00975419"/>
    <w:rsid w:val="00975D8A"/>
    <w:rsid w:val="009763A6"/>
    <w:rsid w:val="009765D0"/>
    <w:rsid w:val="00977022"/>
    <w:rsid w:val="00977198"/>
    <w:rsid w:val="00981CE0"/>
    <w:rsid w:val="0098528E"/>
    <w:rsid w:val="009901DA"/>
    <w:rsid w:val="00993951"/>
    <w:rsid w:val="009952ED"/>
    <w:rsid w:val="00996B42"/>
    <w:rsid w:val="009A5098"/>
    <w:rsid w:val="009A69E0"/>
    <w:rsid w:val="009C4875"/>
    <w:rsid w:val="009C695A"/>
    <w:rsid w:val="009C6C00"/>
    <w:rsid w:val="009C753E"/>
    <w:rsid w:val="009D217A"/>
    <w:rsid w:val="009D635F"/>
    <w:rsid w:val="009E4489"/>
    <w:rsid w:val="009E6039"/>
    <w:rsid w:val="009E73BF"/>
    <w:rsid w:val="009E7615"/>
    <w:rsid w:val="009F08B8"/>
    <w:rsid w:val="009F1BDD"/>
    <w:rsid w:val="009F1DC1"/>
    <w:rsid w:val="009F2709"/>
    <w:rsid w:val="009F3239"/>
    <w:rsid w:val="009F3810"/>
    <w:rsid w:val="009F4C81"/>
    <w:rsid w:val="009F7B2F"/>
    <w:rsid w:val="00A01D7A"/>
    <w:rsid w:val="00A03688"/>
    <w:rsid w:val="00A03852"/>
    <w:rsid w:val="00A04B2F"/>
    <w:rsid w:val="00A06380"/>
    <w:rsid w:val="00A0703E"/>
    <w:rsid w:val="00A10B90"/>
    <w:rsid w:val="00A10E9D"/>
    <w:rsid w:val="00A12609"/>
    <w:rsid w:val="00A14AC3"/>
    <w:rsid w:val="00A14B94"/>
    <w:rsid w:val="00A14EE9"/>
    <w:rsid w:val="00A20527"/>
    <w:rsid w:val="00A20562"/>
    <w:rsid w:val="00A23476"/>
    <w:rsid w:val="00A261E8"/>
    <w:rsid w:val="00A274D4"/>
    <w:rsid w:val="00A27DA1"/>
    <w:rsid w:val="00A30C80"/>
    <w:rsid w:val="00A319D1"/>
    <w:rsid w:val="00A32C59"/>
    <w:rsid w:val="00A374BB"/>
    <w:rsid w:val="00A40A42"/>
    <w:rsid w:val="00A42A8E"/>
    <w:rsid w:val="00A43E8D"/>
    <w:rsid w:val="00A44979"/>
    <w:rsid w:val="00A44A67"/>
    <w:rsid w:val="00A4639B"/>
    <w:rsid w:val="00A46BBD"/>
    <w:rsid w:val="00A47612"/>
    <w:rsid w:val="00A527F7"/>
    <w:rsid w:val="00A54818"/>
    <w:rsid w:val="00A5692B"/>
    <w:rsid w:val="00A6255E"/>
    <w:rsid w:val="00A636DC"/>
    <w:rsid w:val="00A65939"/>
    <w:rsid w:val="00A66A92"/>
    <w:rsid w:val="00A678DB"/>
    <w:rsid w:val="00A71545"/>
    <w:rsid w:val="00A7219D"/>
    <w:rsid w:val="00A728C5"/>
    <w:rsid w:val="00A7458B"/>
    <w:rsid w:val="00A75A11"/>
    <w:rsid w:val="00A81851"/>
    <w:rsid w:val="00A86710"/>
    <w:rsid w:val="00A87317"/>
    <w:rsid w:val="00A87603"/>
    <w:rsid w:val="00A87AFE"/>
    <w:rsid w:val="00A907E2"/>
    <w:rsid w:val="00A91F27"/>
    <w:rsid w:val="00A92830"/>
    <w:rsid w:val="00A93284"/>
    <w:rsid w:val="00A96C1A"/>
    <w:rsid w:val="00A96CB8"/>
    <w:rsid w:val="00AA030B"/>
    <w:rsid w:val="00AA04FB"/>
    <w:rsid w:val="00AA285C"/>
    <w:rsid w:val="00AA2BE9"/>
    <w:rsid w:val="00AA6C71"/>
    <w:rsid w:val="00AB35B2"/>
    <w:rsid w:val="00AB54FA"/>
    <w:rsid w:val="00AC1554"/>
    <w:rsid w:val="00AC1BD7"/>
    <w:rsid w:val="00AC4BC9"/>
    <w:rsid w:val="00AC601A"/>
    <w:rsid w:val="00AC631E"/>
    <w:rsid w:val="00AD3431"/>
    <w:rsid w:val="00AD4C0F"/>
    <w:rsid w:val="00AD7957"/>
    <w:rsid w:val="00AE111C"/>
    <w:rsid w:val="00AE1AD8"/>
    <w:rsid w:val="00AE25FA"/>
    <w:rsid w:val="00AE38D6"/>
    <w:rsid w:val="00AE3BEB"/>
    <w:rsid w:val="00AE4E07"/>
    <w:rsid w:val="00AE5205"/>
    <w:rsid w:val="00AE5747"/>
    <w:rsid w:val="00AE57E6"/>
    <w:rsid w:val="00AF338B"/>
    <w:rsid w:val="00AF441A"/>
    <w:rsid w:val="00AF6B3F"/>
    <w:rsid w:val="00B018BF"/>
    <w:rsid w:val="00B04BCA"/>
    <w:rsid w:val="00B04E15"/>
    <w:rsid w:val="00B05FD4"/>
    <w:rsid w:val="00B07298"/>
    <w:rsid w:val="00B07FEC"/>
    <w:rsid w:val="00B215EB"/>
    <w:rsid w:val="00B2260E"/>
    <w:rsid w:val="00B2441D"/>
    <w:rsid w:val="00B24C31"/>
    <w:rsid w:val="00B26F43"/>
    <w:rsid w:val="00B27C2D"/>
    <w:rsid w:val="00B3018A"/>
    <w:rsid w:val="00B30B09"/>
    <w:rsid w:val="00B30EA5"/>
    <w:rsid w:val="00B31779"/>
    <w:rsid w:val="00B32D42"/>
    <w:rsid w:val="00B348CC"/>
    <w:rsid w:val="00B3543B"/>
    <w:rsid w:val="00B363F3"/>
    <w:rsid w:val="00B36DFA"/>
    <w:rsid w:val="00B4035D"/>
    <w:rsid w:val="00B41CDB"/>
    <w:rsid w:val="00B453E3"/>
    <w:rsid w:val="00B4717B"/>
    <w:rsid w:val="00B50172"/>
    <w:rsid w:val="00B515A0"/>
    <w:rsid w:val="00B53E59"/>
    <w:rsid w:val="00B545E8"/>
    <w:rsid w:val="00B5529D"/>
    <w:rsid w:val="00B56EB4"/>
    <w:rsid w:val="00B57D8C"/>
    <w:rsid w:val="00B618F2"/>
    <w:rsid w:val="00B63AF6"/>
    <w:rsid w:val="00B64B14"/>
    <w:rsid w:val="00B65137"/>
    <w:rsid w:val="00B6621E"/>
    <w:rsid w:val="00B6685A"/>
    <w:rsid w:val="00B67932"/>
    <w:rsid w:val="00B732B4"/>
    <w:rsid w:val="00B75F49"/>
    <w:rsid w:val="00B76F4B"/>
    <w:rsid w:val="00B8199D"/>
    <w:rsid w:val="00B827AD"/>
    <w:rsid w:val="00B8526D"/>
    <w:rsid w:val="00B91147"/>
    <w:rsid w:val="00B91A55"/>
    <w:rsid w:val="00B93B61"/>
    <w:rsid w:val="00B9511C"/>
    <w:rsid w:val="00B95375"/>
    <w:rsid w:val="00B95712"/>
    <w:rsid w:val="00BA10EB"/>
    <w:rsid w:val="00BA4D79"/>
    <w:rsid w:val="00BA684F"/>
    <w:rsid w:val="00BA6B99"/>
    <w:rsid w:val="00BA7A03"/>
    <w:rsid w:val="00BA7CCD"/>
    <w:rsid w:val="00BB1F77"/>
    <w:rsid w:val="00BB20BC"/>
    <w:rsid w:val="00BB27FD"/>
    <w:rsid w:val="00BB4AB6"/>
    <w:rsid w:val="00BB5C5C"/>
    <w:rsid w:val="00BB5C7B"/>
    <w:rsid w:val="00BC1DAA"/>
    <w:rsid w:val="00BC28BC"/>
    <w:rsid w:val="00BC4E5B"/>
    <w:rsid w:val="00BD141C"/>
    <w:rsid w:val="00BD1845"/>
    <w:rsid w:val="00BD206F"/>
    <w:rsid w:val="00BD2B6B"/>
    <w:rsid w:val="00BD44A6"/>
    <w:rsid w:val="00BD60C9"/>
    <w:rsid w:val="00BE6072"/>
    <w:rsid w:val="00BE639A"/>
    <w:rsid w:val="00BE7CC5"/>
    <w:rsid w:val="00BE7FB6"/>
    <w:rsid w:val="00BF0EEB"/>
    <w:rsid w:val="00BF5B97"/>
    <w:rsid w:val="00BF693B"/>
    <w:rsid w:val="00BF7601"/>
    <w:rsid w:val="00C01C9F"/>
    <w:rsid w:val="00C02246"/>
    <w:rsid w:val="00C022EF"/>
    <w:rsid w:val="00C029EF"/>
    <w:rsid w:val="00C05732"/>
    <w:rsid w:val="00C13429"/>
    <w:rsid w:val="00C13959"/>
    <w:rsid w:val="00C1492A"/>
    <w:rsid w:val="00C1510C"/>
    <w:rsid w:val="00C1565B"/>
    <w:rsid w:val="00C1574C"/>
    <w:rsid w:val="00C21432"/>
    <w:rsid w:val="00C225B7"/>
    <w:rsid w:val="00C258EF"/>
    <w:rsid w:val="00C30E49"/>
    <w:rsid w:val="00C3278D"/>
    <w:rsid w:val="00C366D9"/>
    <w:rsid w:val="00C43891"/>
    <w:rsid w:val="00C45747"/>
    <w:rsid w:val="00C4685C"/>
    <w:rsid w:val="00C5360B"/>
    <w:rsid w:val="00C539DF"/>
    <w:rsid w:val="00C54B37"/>
    <w:rsid w:val="00C56917"/>
    <w:rsid w:val="00C56BBE"/>
    <w:rsid w:val="00C614C3"/>
    <w:rsid w:val="00C652CA"/>
    <w:rsid w:val="00C6667A"/>
    <w:rsid w:val="00C71647"/>
    <w:rsid w:val="00C721C9"/>
    <w:rsid w:val="00C749EE"/>
    <w:rsid w:val="00C81AC7"/>
    <w:rsid w:val="00C90385"/>
    <w:rsid w:val="00C9308E"/>
    <w:rsid w:val="00C93BA5"/>
    <w:rsid w:val="00C954EB"/>
    <w:rsid w:val="00C95C6E"/>
    <w:rsid w:val="00C96530"/>
    <w:rsid w:val="00C97885"/>
    <w:rsid w:val="00CA013F"/>
    <w:rsid w:val="00CA03FF"/>
    <w:rsid w:val="00CA243E"/>
    <w:rsid w:val="00CA3DE1"/>
    <w:rsid w:val="00CA6735"/>
    <w:rsid w:val="00CA721E"/>
    <w:rsid w:val="00CB2488"/>
    <w:rsid w:val="00CB2696"/>
    <w:rsid w:val="00CB2F2E"/>
    <w:rsid w:val="00CB71B4"/>
    <w:rsid w:val="00CC0EC2"/>
    <w:rsid w:val="00CC1B00"/>
    <w:rsid w:val="00CC2510"/>
    <w:rsid w:val="00CC4C0A"/>
    <w:rsid w:val="00CC6B41"/>
    <w:rsid w:val="00CD29B0"/>
    <w:rsid w:val="00CD2FC2"/>
    <w:rsid w:val="00CD365B"/>
    <w:rsid w:val="00CD40DC"/>
    <w:rsid w:val="00CD4701"/>
    <w:rsid w:val="00CD50DF"/>
    <w:rsid w:val="00CE1071"/>
    <w:rsid w:val="00CE1429"/>
    <w:rsid w:val="00CE234C"/>
    <w:rsid w:val="00CF07E5"/>
    <w:rsid w:val="00CF2500"/>
    <w:rsid w:val="00CF2A5E"/>
    <w:rsid w:val="00CF7D3A"/>
    <w:rsid w:val="00D019B1"/>
    <w:rsid w:val="00D02B4E"/>
    <w:rsid w:val="00D03A69"/>
    <w:rsid w:val="00D04B43"/>
    <w:rsid w:val="00D04C95"/>
    <w:rsid w:val="00D05389"/>
    <w:rsid w:val="00D056A0"/>
    <w:rsid w:val="00D0572E"/>
    <w:rsid w:val="00D072E6"/>
    <w:rsid w:val="00D115C1"/>
    <w:rsid w:val="00D11F0C"/>
    <w:rsid w:val="00D12EA9"/>
    <w:rsid w:val="00D144EA"/>
    <w:rsid w:val="00D1629F"/>
    <w:rsid w:val="00D1666C"/>
    <w:rsid w:val="00D17965"/>
    <w:rsid w:val="00D24D8F"/>
    <w:rsid w:val="00D25481"/>
    <w:rsid w:val="00D25B39"/>
    <w:rsid w:val="00D3082C"/>
    <w:rsid w:val="00D31253"/>
    <w:rsid w:val="00D36110"/>
    <w:rsid w:val="00D368CE"/>
    <w:rsid w:val="00D421EA"/>
    <w:rsid w:val="00D43DB8"/>
    <w:rsid w:val="00D44468"/>
    <w:rsid w:val="00D47436"/>
    <w:rsid w:val="00D50150"/>
    <w:rsid w:val="00D50692"/>
    <w:rsid w:val="00D51255"/>
    <w:rsid w:val="00D51B6A"/>
    <w:rsid w:val="00D520EA"/>
    <w:rsid w:val="00D529B5"/>
    <w:rsid w:val="00D52A08"/>
    <w:rsid w:val="00D5378C"/>
    <w:rsid w:val="00D55DBD"/>
    <w:rsid w:val="00D60497"/>
    <w:rsid w:val="00D619CA"/>
    <w:rsid w:val="00D61EE1"/>
    <w:rsid w:val="00D66054"/>
    <w:rsid w:val="00D663CF"/>
    <w:rsid w:val="00D67B4A"/>
    <w:rsid w:val="00D701E0"/>
    <w:rsid w:val="00D70217"/>
    <w:rsid w:val="00D748BF"/>
    <w:rsid w:val="00D74CCB"/>
    <w:rsid w:val="00D76E6B"/>
    <w:rsid w:val="00D823AF"/>
    <w:rsid w:val="00D837FE"/>
    <w:rsid w:val="00D85D50"/>
    <w:rsid w:val="00D87974"/>
    <w:rsid w:val="00D879BD"/>
    <w:rsid w:val="00D936FF"/>
    <w:rsid w:val="00DA01A8"/>
    <w:rsid w:val="00DA0B29"/>
    <w:rsid w:val="00DA0CE1"/>
    <w:rsid w:val="00DA119E"/>
    <w:rsid w:val="00DA17C2"/>
    <w:rsid w:val="00DA373B"/>
    <w:rsid w:val="00DA4CBA"/>
    <w:rsid w:val="00DA566D"/>
    <w:rsid w:val="00DB1D4C"/>
    <w:rsid w:val="00DB3364"/>
    <w:rsid w:val="00DB41CC"/>
    <w:rsid w:val="00DB643F"/>
    <w:rsid w:val="00DC3FEF"/>
    <w:rsid w:val="00DD4D7C"/>
    <w:rsid w:val="00DD6252"/>
    <w:rsid w:val="00DD71B0"/>
    <w:rsid w:val="00DD7EC4"/>
    <w:rsid w:val="00DE0D2C"/>
    <w:rsid w:val="00DE1EA0"/>
    <w:rsid w:val="00DE3F8A"/>
    <w:rsid w:val="00DE4F83"/>
    <w:rsid w:val="00DF3C84"/>
    <w:rsid w:val="00DF5C02"/>
    <w:rsid w:val="00DF719F"/>
    <w:rsid w:val="00E00316"/>
    <w:rsid w:val="00E0762E"/>
    <w:rsid w:val="00E12233"/>
    <w:rsid w:val="00E127DC"/>
    <w:rsid w:val="00E14643"/>
    <w:rsid w:val="00E158AE"/>
    <w:rsid w:val="00E22F0E"/>
    <w:rsid w:val="00E309E9"/>
    <w:rsid w:val="00E36FF2"/>
    <w:rsid w:val="00E370E7"/>
    <w:rsid w:val="00E423A3"/>
    <w:rsid w:val="00E425FF"/>
    <w:rsid w:val="00E4611A"/>
    <w:rsid w:val="00E51501"/>
    <w:rsid w:val="00E5322F"/>
    <w:rsid w:val="00E56562"/>
    <w:rsid w:val="00E571BD"/>
    <w:rsid w:val="00E60909"/>
    <w:rsid w:val="00E610FC"/>
    <w:rsid w:val="00E611B6"/>
    <w:rsid w:val="00E6333B"/>
    <w:rsid w:val="00E71F50"/>
    <w:rsid w:val="00E86F24"/>
    <w:rsid w:val="00E93B68"/>
    <w:rsid w:val="00E93FA9"/>
    <w:rsid w:val="00E94C19"/>
    <w:rsid w:val="00E9545B"/>
    <w:rsid w:val="00E96379"/>
    <w:rsid w:val="00EA00B4"/>
    <w:rsid w:val="00EA2F06"/>
    <w:rsid w:val="00EA37D1"/>
    <w:rsid w:val="00EA4365"/>
    <w:rsid w:val="00EA4415"/>
    <w:rsid w:val="00EA63B3"/>
    <w:rsid w:val="00EA7D0F"/>
    <w:rsid w:val="00EA7FAC"/>
    <w:rsid w:val="00EB091A"/>
    <w:rsid w:val="00EB11C1"/>
    <w:rsid w:val="00EB35E3"/>
    <w:rsid w:val="00EB3E71"/>
    <w:rsid w:val="00EB4AF9"/>
    <w:rsid w:val="00EB71BB"/>
    <w:rsid w:val="00EC1340"/>
    <w:rsid w:val="00EC2805"/>
    <w:rsid w:val="00EC63C6"/>
    <w:rsid w:val="00EC6C88"/>
    <w:rsid w:val="00EC6F9C"/>
    <w:rsid w:val="00ED0E22"/>
    <w:rsid w:val="00ED282C"/>
    <w:rsid w:val="00ED2B21"/>
    <w:rsid w:val="00ED3668"/>
    <w:rsid w:val="00ED55F4"/>
    <w:rsid w:val="00ED6567"/>
    <w:rsid w:val="00EE0BB1"/>
    <w:rsid w:val="00EE4064"/>
    <w:rsid w:val="00EE4149"/>
    <w:rsid w:val="00EF02F8"/>
    <w:rsid w:val="00EF2429"/>
    <w:rsid w:val="00EF2B2C"/>
    <w:rsid w:val="00EF7E67"/>
    <w:rsid w:val="00F000F3"/>
    <w:rsid w:val="00F048F9"/>
    <w:rsid w:val="00F11001"/>
    <w:rsid w:val="00F130D4"/>
    <w:rsid w:val="00F130F2"/>
    <w:rsid w:val="00F17023"/>
    <w:rsid w:val="00F2304E"/>
    <w:rsid w:val="00F256B4"/>
    <w:rsid w:val="00F25D2A"/>
    <w:rsid w:val="00F265C3"/>
    <w:rsid w:val="00F30928"/>
    <w:rsid w:val="00F31976"/>
    <w:rsid w:val="00F31AC1"/>
    <w:rsid w:val="00F32E8E"/>
    <w:rsid w:val="00F34F31"/>
    <w:rsid w:val="00F359C1"/>
    <w:rsid w:val="00F4066B"/>
    <w:rsid w:val="00F416A2"/>
    <w:rsid w:val="00F4278A"/>
    <w:rsid w:val="00F440DE"/>
    <w:rsid w:val="00F459CF"/>
    <w:rsid w:val="00F50A41"/>
    <w:rsid w:val="00F51624"/>
    <w:rsid w:val="00F51CBE"/>
    <w:rsid w:val="00F524BF"/>
    <w:rsid w:val="00F55443"/>
    <w:rsid w:val="00F55E63"/>
    <w:rsid w:val="00F579B0"/>
    <w:rsid w:val="00F60905"/>
    <w:rsid w:val="00F617FD"/>
    <w:rsid w:val="00F625D7"/>
    <w:rsid w:val="00F6303C"/>
    <w:rsid w:val="00F63552"/>
    <w:rsid w:val="00F64439"/>
    <w:rsid w:val="00F6492A"/>
    <w:rsid w:val="00F67537"/>
    <w:rsid w:val="00F7140E"/>
    <w:rsid w:val="00F75AD8"/>
    <w:rsid w:val="00F775B3"/>
    <w:rsid w:val="00F80316"/>
    <w:rsid w:val="00F8443C"/>
    <w:rsid w:val="00F84C7D"/>
    <w:rsid w:val="00F84CE1"/>
    <w:rsid w:val="00F84E26"/>
    <w:rsid w:val="00F85BAE"/>
    <w:rsid w:val="00F86A01"/>
    <w:rsid w:val="00F90561"/>
    <w:rsid w:val="00F909F7"/>
    <w:rsid w:val="00F94940"/>
    <w:rsid w:val="00F94CE8"/>
    <w:rsid w:val="00F959A8"/>
    <w:rsid w:val="00F970A4"/>
    <w:rsid w:val="00F977BC"/>
    <w:rsid w:val="00FA6494"/>
    <w:rsid w:val="00FB4E10"/>
    <w:rsid w:val="00FB6096"/>
    <w:rsid w:val="00FC3F97"/>
    <w:rsid w:val="00FC6421"/>
    <w:rsid w:val="00FC7782"/>
    <w:rsid w:val="00FD04D7"/>
    <w:rsid w:val="00FD56BC"/>
    <w:rsid w:val="00FE08D3"/>
    <w:rsid w:val="00FE7287"/>
    <w:rsid w:val="00FE7C75"/>
    <w:rsid w:val="00FF266C"/>
    <w:rsid w:val="00FF411D"/>
    <w:rsid w:val="00FF42D2"/>
    <w:rsid w:val="00FF6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6641A6-48A4-415F-ACDF-A4AD3585D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2</Words>
  <Characters>1669</Characters>
  <Application>Microsoft Office Word</Application>
  <DocSecurity>0</DocSecurity>
  <Lines>13</Lines>
  <Paragraphs>3</Paragraphs>
  <ScaleCrop>false</ScaleCrop>
  <Company/>
  <LinksUpToDate>false</LinksUpToDate>
  <CharactersWithSpaces>1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2</cp:revision>
  <dcterms:created xsi:type="dcterms:W3CDTF">2023-04-26T14:53:00Z</dcterms:created>
  <dcterms:modified xsi:type="dcterms:W3CDTF">2023-04-26T14:54:00Z</dcterms:modified>
</cp:coreProperties>
</file>